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754DA" w14:textId="77777777" w:rsidR="009C6F8C" w:rsidRDefault="00B660DD">
      <w:pPr>
        <w:rPr>
          <w:rFonts w:ascii="Times New Roman" w:hAnsi="Times New Roman" w:cs="Times New Roman"/>
          <w:i/>
          <w:sz w:val="24"/>
        </w:rPr>
      </w:pPr>
      <w:r w:rsidRPr="00B660DD">
        <w:rPr>
          <w:rFonts w:ascii="Times New Roman" w:hAnsi="Times New Roman" w:cs="Times New Roman"/>
          <w:b/>
          <w:sz w:val="24"/>
        </w:rPr>
        <w:t>Table S</w:t>
      </w:r>
      <w:r w:rsidR="00F869B7">
        <w:rPr>
          <w:rFonts w:ascii="Times New Roman" w:hAnsi="Times New Roman" w:cs="Times New Roman"/>
          <w:b/>
          <w:sz w:val="24"/>
        </w:rPr>
        <w:t>7</w:t>
      </w:r>
      <w:r w:rsidRPr="00B660DD">
        <w:rPr>
          <w:rFonts w:ascii="Times New Roman" w:hAnsi="Times New Roman" w:cs="Times New Roman"/>
          <w:sz w:val="24"/>
        </w:rPr>
        <w:t xml:space="preserve"> The SNP pairs and their main effects detected from</w:t>
      </w:r>
      <w:r w:rsidRPr="00B660DD">
        <w:rPr>
          <w:rFonts w:ascii="Times New Roman" w:hAnsi="Times New Roman" w:cs="Times New Roman"/>
          <w:i/>
          <w:sz w:val="24"/>
        </w:rPr>
        <w:t xml:space="preserve"> Pto-MIR475b</w:t>
      </w:r>
      <w:r w:rsidRPr="00B660DD">
        <w:rPr>
          <w:rFonts w:ascii="Times New Roman" w:hAnsi="Times New Roman" w:cs="Times New Roman"/>
          <w:sz w:val="24"/>
        </w:rPr>
        <w:t xml:space="preserve"> and the four targets under an epistasis model in the association population of </w:t>
      </w:r>
      <w:r w:rsidRPr="00B660DD">
        <w:rPr>
          <w:rFonts w:ascii="Times New Roman" w:hAnsi="Times New Roman" w:cs="Times New Roman"/>
          <w:i/>
          <w:sz w:val="24"/>
        </w:rPr>
        <w:t>P. tomentosa.</w:t>
      </w:r>
    </w:p>
    <w:p w14:paraId="5FCEE9B6" w14:textId="77777777" w:rsidR="00B660DD" w:rsidRDefault="00B660DD">
      <w:pPr>
        <w:rPr>
          <w:rFonts w:ascii="Times New Roman" w:hAnsi="Times New Roman" w:cs="Times New Roman"/>
          <w:i/>
          <w:sz w:val="24"/>
        </w:rPr>
      </w:pPr>
    </w:p>
    <w:tbl>
      <w:tblPr>
        <w:tblW w:w="9644" w:type="dxa"/>
        <w:tblInd w:w="108" w:type="dxa"/>
        <w:tblLook w:val="04A0" w:firstRow="1" w:lastRow="0" w:firstColumn="1" w:lastColumn="0" w:noHBand="0" w:noVBand="1"/>
      </w:tblPr>
      <w:tblGrid>
        <w:gridCol w:w="1140"/>
        <w:gridCol w:w="2200"/>
        <w:gridCol w:w="2260"/>
        <w:gridCol w:w="2760"/>
        <w:gridCol w:w="1470"/>
      </w:tblGrid>
      <w:tr w:rsidR="00B660DD" w:rsidRPr="00B660DD" w14:paraId="2430596F" w14:textId="77777777" w:rsidTr="00D669F0">
        <w:trPr>
          <w:trHeight w:val="885"/>
        </w:trPr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E60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63A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tribute A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7C0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tribute B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A5C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 of interaction (%)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AF8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ormation gain (%)</w:t>
            </w:r>
          </w:p>
        </w:tc>
      </w:tr>
      <w:tr w:rsidR="00B660DD" w:rsidRPr="00B660DD" w14:paraId="321FCC02" w14:textId="77777777" w:rsidTr="00D669F0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C22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23C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0ED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389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89F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0DD" w:rsidRPr="00B660DD" w14:paraId="72AD9DEA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53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90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B89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00F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356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8</w:t>
            </w:r>
          </w:p>
        </w:tc>
      </w:tr>
      <w:tr w:rsidR="00B660DD" w:rsidRPr="00B660DD" w14:paraId="3E7BD20D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C0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584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CC8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DD8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F9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B660DD" w:rsidRPr="00B660DD" w14:paraId="1A6BC69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1E5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568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89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18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28A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B660DD" w:rsidRPr="00B660DD" w14:paraId="3EB88EE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4C5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B73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CFF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EA6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4B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95</w:t>
            </w:r>
          </w:p>
        </w:tc>
      </w:tr>
      <w:tr w:rsidR="00B660DD" w:rsidRPr="00B660DD" w14:paraId="1FEB3CE4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FB0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FD7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B8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BDC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5B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9</w:t>
            </w:r>
          </w:p>
        </w:tc>
      </w:tr>
      <w:tr w:rsidR="00B660DD" w:rsidRPr="00B660DD" w14:paraId="267EF231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A9C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24E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F4E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4DD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68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7</w:t>
            </w:r>
          </w:p>
        </w:tc>
      </w:tr>
      <w:tr w:rsidR="00B660DD" w:rsidRPr="00B660DD" w14:paraId="2D9E7EE1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154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F3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2C0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48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A2F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5</w:t>
            </w:r>
          </w:p>
        </w:tc>
      </w:tr>
      <w:tr w:rsidR="00B660DD" w:rsidRPr="00B660DD" w14:paraId="5FD7305C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55B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BDA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3CC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BC6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524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6</w:t>
            </w:r>
          </w:p>
        </w:tc>
      </w:tr>
      <w:tr w:rsidR="00B660DD" w:rsidRPr="00B660DD" w14:paraId="42E106CF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11D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257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478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000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016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3</w:t>
            </w:r>
          </w:p>
        </w:tc>
      </w:tr>
      <w:tr w:rsidR="00B660DD" w:rsidRPr="00B660DD" w14:paraId="66BE9C01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16D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95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5B6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75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F3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</w:t>
            </w:r>
          </w:p>
        </w:tc>
      </w:tr>
      <w:tr w:rsidR="00B660DD" w:rsidRPr="00B660DD" w14:paraId="064A7345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C28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B20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691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950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51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</w:t>
            </w:r>
          </w:p>
        </w:tc>
      </w:tr>
      <w:tr w:rsidR="00B660DD" w:rsidRPr="00B660DD" w14:paraId="3CE31BD1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C75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A4C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710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F7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B7C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5</w:t>
            </w:r>
          </w:p>
        </w:tc>
      </w:tr>
      <w:tr w:rsidR="00B660DD" w:rsidRPr="00B660DD" w14:paraId="07D2C3BA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088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B1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40C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A67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846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9</w:t>
            </w:r>
          </w:p>
        </w:tc>
      </w:tr>
      <w:tr w:rsidR="00B660DD" w:rsidRPr="00B660DD" w14:paraId="6F706C24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707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54E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EE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F4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103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3</w:t>
            </w:r>
          </w:p>
        </w:tc>
      </w:tr>
      <w:tr w:rsidR="00B660DD" w:rsidRPr="00B660DD" w14:paraId="2261F6CD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90A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F59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28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EE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7EC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2</w:t>
            </w:r>
          </w:p>
        </w:tc>
      </w:tr>
      <w:tr w:rsidR="00B660DD" w:rsidRPr="00B660DD" w14:paraId="086A4F55" w14:textId="77777777" w:rsidTr="00D669F0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E8E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H (cm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6B8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588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691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667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0DD" w:rsidRPr="00B660DD" w14:paraId="7BA49CC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30C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49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8D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F88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C9E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</w:t>
            </w:r>
          </w:p>
        </w:tc>
      </w:tr>
      <w:tr w:rsidR="00B660DD" w:rsidRPr="00B660DD" w14:paraId="311AE79B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F0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F0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1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46A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D12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9B6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2</w:t>
            </w:r>
          </w:p>
        </w:tc>
      </w:tr>
      <w:tr w:rsidR="00B660DD" w:rsidRPr="00B660DD" w14:paraId="6C426A4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04B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DCE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1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8B9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165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280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</w:t>
            </w:r>
          </w:p>
        </w:tc>
      </w:tr>
      <w:tr w:rsidR="00B660DD" w:rsidRPr="00B660DD" w14:paraId="1AA1D2A0" w14:textId="77777777" w:rsidTr="00D669F0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5E6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</w:t>
            </w:r>
            <w:ins w:id="0" w:author="Jennifer Mach" w:date="2017-05-26T09:15:00Z">
              <w:r w:rsidR="00D1749E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 xml:space="preserve"> </w:t>
              </w:r>
            </w:ins>
            <w:bookmarkStart w:id="1" w:name="_GoBack"/>
            <w:bookmarkEnd w:id="1"/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D1E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83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FF7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DD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0DD" w:rsidRPr="00B660DD" w14:paraId="22EABDEB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F5B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3D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4F8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8C8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13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</w:t>
            </w:r>
          </w:p>
        </w:tc>
      </w:tr>
      <w:tr w:rsidR="00B660DD" w:rsidRPr="00B660DD" w14:paraId="659339AD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926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1FF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FB5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2F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55D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8</w:t>
            </w:r>
          </w:p>
        </w:tc>
      </w:tr>
      <w:tr w:rsidR="00B660DD" w:rsidRPr="00B660DD" w14:paraId="68CFF3AF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58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6FA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C9B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309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4EB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5</w:t>
            </w:r>
          </w:p>
        </w:tc>
      </w:tr>
      <w:tr w:rsidR="00B660DD" w:rsidRPr="00B660DD" w14:paraId="3E39205A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70A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1FC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A5A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DBE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1D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7</w:t>
            </w:r>
          </w:p>
        </w:tc>
      </w:tr>
      <w:tr w:rsidR="00B660DD" w:rsidRPr="00B660DD" w14:paraId="7BACB9E5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A7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EC4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AB0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3A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12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</w:t>
            </w:r>
          </w:p>
        </w:tc>
      </w:tr>
      <w:tr w:rsidR="00B660DD" w:rsidRPr="00B660DD" w14:paraId="70ADAC1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92C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ED0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E32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750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7A0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2</w:t>
            </w:r>
          </w:p>
        </w:tc>
      </w:tr>
      <w:tr w:rsidR="00B660DD" w:rsidRPr="00B660DD" w14:paraId="2FDFC70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119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32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5E5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8A3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47A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</w:t>
            </w:r>
          </w:p>
        </w:tc>
      </w:tr>
      <w:tr w:rsidR="00B660DD" w:rsidRPr="00B660DD" w14:paraId="4130904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828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623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A46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0E1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A6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8</w:t>
            </w:r>
          </w:p>
        </w:tc>
      </w:tr>
      <w:tr w:rsidR="00B660DD" w:rsidRPr="00B660DD" w14:paraId="39D3B24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CC2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141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556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B7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5E5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</w:t>
            </w:r>
          </w:p>
        </w:tc>
      </w:tr>
      <w:tr w:rsidR="00B660DD" w:rsidRPr="00B660DD" w14:paraId="3EF4B05F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68B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0D0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53A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4D1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3FC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</w:t>
            </w:r>
          </w:p>
        </w:tc>
      </w:tr>
      <w:tr w:rsidR="00B660DD" w:rsidRPr="00B660DD" w14:paraId="6AC81770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D8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BA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2C7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B36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6EA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</w:t>
            </w:r>
          </w:p>
        </w:tc>
      </w:tr>
      <w:tr w:rsidR="00B660DD" w:rsidRPr="00B660DD" w14:paraId="50919113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4A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2DC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171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5E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8FE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</w:t>
            </w:r>
          </w:p>
        </w:tc>
      </w:tr>
      <w:tr w:rsidR="00B660DD" w:rsidRPr="00B660DD" w14:paraId="7925C41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A2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BB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7DE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F65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450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</w:t>
            </w:r>
          </w:p>
        </w:tc>
      </w:tr>
      <w:tr w:rsidR="00B660DD" w:rsidRPr="00B660DD" w14:paraId="1AC16EC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EA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14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B0D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015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39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</w:p>
        </w:tc>
      </w:tr>
      <w:tr w:rsidR="00B660DD" w:rsidRPr="00B660DD" w14:paraId="4323FF3D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D3B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885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62C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D7A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9CD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</w:tr>
      <w:tr w:rsidR="00B660DD" w:rsidRPr="00B660DD" w14:paraId="5F3F0E18" w14:textId="77777777" w:rsidTr="00D669F0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941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W (µm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E4E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D0A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7DB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0C3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0DD" w:rsidRPr="00B660DD" w14:paraId="2B0675C8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A6A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33A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A03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FE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86C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</w:t>
            </w:r>
          </w:p>
        </w:tc>
      </w:tr>
      <w:tr w:rsidR="00B660DD" w:rsidRPr="00B660DD" w14:paraId="5D406E8F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4C4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D3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291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019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CEF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</w:t>
            </w:r>
          </w:p>
        </w:tc>
      </w:tr>
      <w:tr w:rsidR="00B660DD" w:rsidRPr="00B660DD" w14:paraId="1C844D24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50D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5F3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42B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D41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963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</w:t>
            </w:r>
          </w:p>
        </w:tc>
      </w:tr>
      <w:tr w:rsidR="00B660DD" w:rsidRPr="00B660DD" w14:paraId="7FFA33ED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286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FED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40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113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5D2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</w:t>
            </w:r>
          </w:p>
        </w:tc>
      </w:tr>
      <w:tr w:rsidR="00B660DD" w:rsidRPr="00B660DD" w14:paraId="1ECEF69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0E4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558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B0D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8E4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3A5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4</w:t>
            </w:r>
          </w:p>
        </w:tc>
      </w:tr>
      <w:tr w:rsidR="00B660DD" w:rsidRPr="00B660DD" w14:paraId="67ECA26F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062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A1B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C9D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2D4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D34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2</w:t>
            </w:r>
          </w:p>
        </w:tc>
      </w:tr>
      <w:tr w:rsidR="00B660DD" w:rsidRPr="00B660DD" w14:paraId="0CE87F6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36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687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873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E98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A6E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4</w:t>
            </w:r>
          </w:p>
        </w:tc>
      </w:tr>
      <w:tr w:rsidR="00B660DD" w:rsidRPr="00B660DD" w14:paraId="6FE9272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4E9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4D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79F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D89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187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94</w:t>
            </w:r>
          </w:p>
        </w:tc>
      </w:tr>
      <w:tr w:rsidR="00B660DD" w:rsidRPr="00B660DD" w14:paraId="0C334CA0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D8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EF5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F1D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7E8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F9A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8</w:t>
            </w:r>
          </w:p>
        </w:tc>
      </w:tr>
      <w:tr w:rsidR="00B660DD" w:rsidRPr="00B660DD" w14:paraId="68175F35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436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D55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3D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AC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87D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</w:t>
            </w:r>
          </w:p>
        </w:tc>
      </w:tr>
      <w:tr w:rsidR="00B660DD" w:rsidRPr="00B660DD" w14:paraId="0ADAD434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55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FC9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546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C5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8DA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</w:t>
            </w:r>
          </w:p>
        </w:tc>
      </w:tr>
      <w:tr w:rsidR="00B660DD" w:rsidRPr="00B660DD" w14:paraId="6F4E5CE1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79A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B0D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535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DFE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F8A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B660DD" w:rsidRPr="00B660DD" w14:paraId="5742C3A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118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861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D0D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F5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8E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</w:t>
            </w:r>
          </w:p>
        </w:tc>
      </w:tr>
      <w:tr w:rsidR="00B660DD" w:rsidRPr="00B660DD" w14:paraId="7D9D505A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B78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C7E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9BF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612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6DD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</w:t>
            </w:r>
          </w:p>
        </w:tc>
      </w:tr>
      <w:tr w:rsidR="00B660DD" w:rsidRPr="00B660DD" w14:paraId="7478B68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3F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592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BD0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890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55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</w:t>
            </w:r>
          </w:p>
        </w:tc>
      </w:tr>
      <w:tr w:rsidR="00B660DD" w:rsidRPr="00B660DD" w14:paraId="1550976D" w14:textId="77777777" w:rsidTr="00D669F0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7C2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 (m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F53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EF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B7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E23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0DD" w:rsidRPr="00B660DD" w14:paraId="61DB651A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F5F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7FA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2A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86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387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</w:t>
            </w:r>
          </w:p>
        </w:tc>
      </w:tr>
      <w:tr w:rsidR="00B660DD" w:rsidRPr="00B660DD" w14:paraId="17095ADA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CE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80C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9D6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227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B84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4</w:t>
            </w:r>
          </w:p>
        </w:tc>
      </w:tr>
      <w:tr w:rsidR="00B660DD" w:rsidRPr="00B660DD" w14:paraId="3646C01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0A6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30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E11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9DE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42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</w:t>
            </w:r>
          </w:p>
        </w:tc>
      </w:tr>
      <w:tr w:rsidR="00B660DD" w:rsidRPr="00B660DD" w14:paraId="63D65DC5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5C1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1F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F99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80B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C5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1</w:t>
            </w:r>
          </w:p>
        </w:tc>
      </w:tr>
      <w:tr w:rsidR="00B660DD" w:rsidRPr="00B660DD" w14:paraId="4A36A205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70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9A8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3BC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689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398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</w:t>
            </w:r>
          </w:p>
        </w:tc>
      </w:tr>
      <w:tr w:rsidR="00B660DD" w:rsidRPr="00B660DD" w14:paraId="227F0D26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799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DB7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12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7DE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C90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</w:tr>
      <w:tr w:rsidR="00B660DD" w:rsidRPr="00B660DD" w14:paraId="21769D9B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1FE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EF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950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77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19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5</w:t>
            </w:r>
          </w:p>
        </w:tc>
      </w:tr>
      <w:tr w:rsidR="00B660DD" w:rsidRPr="00B660DD" w14:paraId="11BC88BD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00A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BD9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4F4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704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B48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1</w:t>
            </w:r>
          </w:p>
        </w:tc>
      </w:tr>
      <w:tr w:rsidR="00B660DD" w:rsidRPr="00B660DD" w14:paraId="542BC748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864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9CB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0E2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9B9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331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9</w:t>
            </w:r>
          </w:p>
        </w:tc>
      </w:tr>
      <w:tr w:rsidR="00B660DD" w:rsidRPr="00B660DD" w14:paraId="1EC9EF9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EB6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848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9B5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4D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A42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</w:p>
        </w:tc>
      </w:tr>
      <w:tr w:rsidR="00B660DD" w:rsidRPr="00B660DD" w14:paraId="31D51BFA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87B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0D0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248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185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AE2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6</w:t>
            </w:r>
          </w:p>
        </w:tc>
      </w:tr>
      <w:tr w:rsidR="00B660DD" w:rsidRPr="00B660DD" w14:paraId="498A6BDB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268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DC2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3B8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B48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C9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4</w:t>
            </w:r>
          </w:p>
        </w:tc>
      </w:tr>
      <w:tr w:rsidR="00B660DD" w:rsidRPr="00B660DD" w14:paraId="3FFB9AF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DF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23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DB1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9DF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AEB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</w:t>
            </w:r>
          </w:p>
        </w:tc>
      </w:tr>
      <w:tr w:rsidR="00B660DD" w:rsidRPr="00B660DD" w14:paraId="5325CB6D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D29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E08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DC2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E19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29A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</w:t>
            </w:r>
          </w:p>
        </w:tc>
      </w:tr>
      <w:tr w:rsidR="00B660DD" w:rsidRPr="00B660DD" w14:paraId="1934A80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F3A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474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672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3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20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CBD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</w:t>
            </w:r>
          </w:p>
        </w:tc>
      </w:tr>
      <w:tr w:rsidR="00B660DD" w:rsidRPr="00B660DD" w14:paraId="6F383B8B" w14:textId="77777777" w:rsidTr="00D669F0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C3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6C9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519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EAC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6A2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0DD" w:rsidRPr="00B660DD" w14:paraId="64304ADE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2F3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3F2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AF0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B28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8D9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7</w:t>
            </w:r>
          </w:p>
        </w:tc>
      </w:tr>
      <w:tr w:rsidR="00B660DD" w:rsidRPr="00B660DD" w14:paraId="1BA91C8C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1A4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609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826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ABC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66B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2</w:t>
            </w:r>
          </w:p>
        </w:tc>
      </w:tr>
      <w:tr w:rsidR="00B660DD" w:rsidRPr="00B660DD" w14:paraId="4C910B73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D99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283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557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D5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9F1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</w:t>
            </w:r>
          </w:p>
        </w:tc>
      </w:tr>
      <w:tr w:rsidR="00B660DD" w:rsidRPr="00B660DD" w14:paraId="7DA8DF4F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096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67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575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144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845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08</w:t>
            </w:r>
          </w:p>
        </w:tc>
      </w:tr>
      <w:tr w:rsidR="00B660DD" w:rsidRPr="00B660DD" w14:paraId="68BD39D5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D48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DF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5F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D06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E2F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78</w:t>
            </w:r>
          </w:p>
        </w:tc>
      </w:tr>
      <w:tr w:rsidR="00B660DD" w:rsidRPr="00B660DD" w14:paraId="71CF2DD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17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C44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998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88F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73C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8</w:t>
            </w:r>
          </w:p>
        </w:tc>
      </w:tr>
      <w:tr w:rsidR="00B660DD" w:rsidRPr="00B660DD" w14:paraId="0BF16F11" w14:textId="77777777" w:rsidTr="00D669F0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C8A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6FC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1F9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350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33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0DD" w:rsidRPr="00B660DD" w14:paraId="17ECF22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8E3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49F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957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14E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974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</w:t>
            </w:r>
          </w:p>
        </w:tc>
      </w:tr>
      <w:tr w:rsidR="00B660DD" w:rsidRPr="00B660DD" w14:paraId="4A97CCF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C17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3A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F17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80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CD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</w:t>
            </w:r>
          </w:p>
        </w:tc>
      </w:tr>
      <w:tr w:rsidR="00B660DD" w:rsidRPr="00B660DD" w14:paraId="52966B1B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394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79C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E19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7C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E48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B660DD" w:rsidRPr="00B660DD" w14:paraId="3D4B02B5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70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64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1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87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646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2BA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</w:t>
            </w:r>
          </w:p>
        </w:tc>
      </w:tr>
      <w:tr w:rsidR="00B660DD" w:rsidRPr="00B660DD" w14:paraId="1F9F46B4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AD7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EA7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1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DC2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E3F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1E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5</w:t>
            </w:r>
          </w:p>
        </w:tc>
      </w:tr>
      <w:tr w:rsidR="00B660DD" w:rsidRPr="00B660DD" w14:paraId="0E766A5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D9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03A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1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6F3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793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E4B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3</w:t>
            </w:r>
          </w:p>
        </w:tc>
      </w:tr>
      <w:tr w:rsidR="00B660DD" w:rsidRPr="00B660DD" w14:paraId="0D362F6B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35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847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67D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1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279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14E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9</w:t>
            </w:r>
          </w:p>
        </w:tc>
      </w:tr>
      <w:tr w:rsidR="00B660DD" w:rsidRPr="00B660DD" w14:paraId="0FB11CF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55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4F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AA9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BF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BBD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54</w:t>
            </w:r>
          </w:p>
        </w:tc>
      </w:tr>
      <w:tr w:rsidR="00B660DD" w:rsidRPr="00B660DD" w14:paraId="7351BC8D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254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7D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E60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667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236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6</w:t>
            </w:r>
          </w:p>
        </w:tc>
      </w:tr>
      <w:tr w:rsidR="00B660DD" w:rsidRPr="00B660DD" w14:paraId="368ECA36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50A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F20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FA5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A2C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23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</w:tr>
      <w:tr w:rsidR="00B660DD" w:rsidRPr="00B660DD" w14:paraId="707D4A4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4F7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280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888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1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AA2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EDA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25</w:t>
            </w:r>
          </w:p>
        </w:tc>
      </w:tr>
      <w:tr w:rsidR="00B660DD" w:rsidRPr="00B660DD" w14:paraId="1139003B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67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541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65B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37C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E73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3</w:t>
            </w:r>
          </w:p>
        </w:tc>
      </w:tr>
      <w:tr w:rsidR="00B660DD" w:rsidRPr="00B660DD" w14:paraId="2FD27921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E9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B7F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77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541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AF0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3</w:t>
            </w:r>
          </w:p>
        </w:tc>
      </w:tr>
      <w:tr w:rsidR="00B660DD" w:rsidRPr="00B660DD" w14:paraId="08CC7294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B09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92C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B50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A3B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78B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</w:t>
            </w:r>
          </w:p>
        </w:tc>
      </w:tr>
      <w:tr w:rsidR="00B660DD" w:rsidRPr="00B660DD" w14:paraId="76820024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B6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D67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3_SNP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1FA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90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B7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</w:t>
            </w:r>
          </w:p>
        </w:tc>
      </w:tr>
      <w:tr w:rsidR="00B660DD" w:rsidRPr="00B660DD" w14:paraId="1196A650" w14:textId="77777777" w:rsidTr="00D669F0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60B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A (º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4D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BEE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0D4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AF4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0DD" w:rsidRPr="00B660DD" w14:paraId="0F8296C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000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433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8F0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486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569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9</w:t>
            </w:r>
          </w:p>
        </w:tc>
      </w:tr>
      <w:tr w:rsidR="00B660DD" w:rsidRPr="00B660DD" w14:paraId="6E497B70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570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E8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801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7B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507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</w:t>
            </w:r>
          </w:p>
        </w:tc>
      </w:tr>
      <w:tr w:rsidR="00B660DD" w:rsidRPr="00B660DD" w14:paraId="29574F75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622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9D1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EE7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422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31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63</w:t>
            </w:r>
          </w:p>
        </w:tc>
      </w:tr>
      <w:tr w:rsidR="00B660DD" w:rsidRPr="00B660DD" w14:paraId="0E353B4E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FD8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BC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BDB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C5D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9C3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3</w:t>
            </w:r>
          </w:p>
        </w:tc>
      </w:tr>
      <w:tr w:rsidR="00B660DD" w:rsidRPr="00B660DD" w14:paraId="54982E55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CC9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B1F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4D4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D8D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46E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</w:t>
            </w:r>
          </w:p>
        </w:tc>
      </w:tr>
      <w:tr w:rsidR="00B660DD" w:rsidRPr="00B660DD" w14:paraId="2C17EE4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51B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97D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581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58A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C08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6</w:t>
            </w:r>
          </w:p>
        </w:tc>
      </w:tr>
      <w:tr w:rsidR="00B660DD" w:rsidRPr="00B660DD" w14:paraId="15CF6C7E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81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84F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FC8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DBB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4A4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</w:t>
            </w:r>
          </w:p>
        </w:tc>
      </w:tr>
      <w:tr w:rsidR="00B660DD" w:rsidRPr="00B660DD" w14:paraId="2A48B3BF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DF2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FDD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07C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97A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3E7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</w:t>
            </w:r>
          </w:p>
        </w:tc>
      </w:tr>
      <w:tr w:rsidR="00B660DD" w:rsidRPr="00B660DD" w14:paraId="24F08F52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648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729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0D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21B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0D8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B660DD" w:rsidRPr="00B660DD" w14:paraId="76A06C3B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F4C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A9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4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37B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D92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2C3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</w:t>
            </w:r>
          </w:p>
        </w:tc>
      </w:tr>
      <w:tr w:rsidR="00B660DD" w:rsidRPr="00B660DD" w14:paraId="5690FCC0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85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DE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1DB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2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865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C6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8</w:t>
            </w:r>
          </w:p>
        </w:tc>
      </w:tr>
      <w:tr w:rsidR="00B660DD" w:rsidRPr="00B660DD" w14:paraId="6E97E7C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32B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253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D0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MIR475b_SNP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D0D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921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</w:t>
            </w:r>
          </w:p>
        </w:tc>
      </w:tr>
      <w:tr w:rsidR="00B660DD" w:rsidRPr="00B660DD" w14:paraId="3FBC569C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B28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D5C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46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D35F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8B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</w:t>
            </w:r>
          </w:p>
        </w:tc>
      </w:tr>
      <w:tr w:rsidR="00B660DD" w:rsidRPr="00B660DD" w14:paraId="33850C43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660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0B3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B7B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8C1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A9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</w:t>
            </w:r>
          </w:p>
        </w:tc>
      </w:tr>
      <w:tr w:rsidR="00B660DD" w:rsidRPr="00B660DD" w14:paraId="159C889B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40C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F55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4_SNP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361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EE3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D12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</w:t>
            </w:r>
          </w:p>
        </w:tc>
      </w:tr>
      <w:tr w:rsidR="00B660DD" w:rsidRPr="00B660DD" w14:paraId="7C1DC141" w14:textId="77777777" w:rsidTr="00D669F0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681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 (m</w:t>
            </w: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322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3A0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620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7CD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0DD" w:rsidRPr="00B660DD" w14:paraId="752EED2E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DE91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0F3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366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DDB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AF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</w:t>
            </w:r>
          </w:p>
        </w:tc>
      </w:tr>
      <w:tr w:rsidR="00B660DD" w:rsidRPr="00B660DD" w14:paraId="790DA16D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014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25D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48A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1A4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C5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</w:t>
            </w:r>
          </w:p>
        </w:tc>
      </w:tr>
      <w:tr w:rsidR="00B660DD" w:rsidRPr="00B660DD" w14:paraId="1367E9BA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B2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7D1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9340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EB6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AA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660DD" w:rsidRPr="00B660DD" w14:paraId="0FE08A9A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405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07A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42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7A5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68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</w:t>
            </w:r>
          </w:p>
        </w:tc>
      </w:tr>
      <w:tr w:rsidR="00B660DD" w:rsidRPr="00B660DD" w14:paraId="2E212A1E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FC7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C50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9EE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BE4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E37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660DD" w:rsidRPr="00B660DD" w14:paraId="31B8E859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8B3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11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F4E8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0F53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889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B660DD" w:rsidRPr="00B660DD" w14:paraId="14F43A14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603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9AF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3B5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1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DBB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42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9</w:t>
            </w:r>
          </w:p>
        </w:tc>
      </w:tr>
      <w:tr w:rsidR="00B660DD" w:rsidRPr="00B660DD" w14:paraId="6DCE9BF1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B4B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B7C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CD3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B03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3C5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</w:t>
            </w:r>
          </w:p>
        </w:tc>
      </w:tr>
      <w:tr w:rsidR="00B660DD" w:rsidRPr="00B660DD" w14:paraId="6F75FD27" w14:textId="77777777" w:rsidTr="00D669F0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4AA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87D4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A117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B75C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339E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</w:t>
            </w:r>
          </w:p>
        </w:tc>
      </w:tr>
      <w:tr w:rsidR="00B660DD" w:rsidRPr="00B660DD" w14:paraId="6A6387B9" w14:textId="77777777" w:rsidTr="00D669F0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DA952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74D9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2_SNP9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7C4D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o-PPR1_SNP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7D2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6F936" w14:textId="77777777" w:rsidR="00B660DD" w:rsidRPr="00B660DD" w:rsidRDefault="00B660DD" w:rsidP="00B6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0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</w:tbl>
    <w:p w14:paraId="075AAED5" w14:textId="77777777" w:rsidR="00B660DD" w:rsidRPr="00B660DD" w:rsidRDefault="00B660DD">
      <w:pPr>
        <w:rPr>
          <w:rFonts w:ascii="Times New Roman" w:hAnsi="Times New Roman" w:cs="Times New Roman"/>
          <w:sz w:val="24"/>
        </w:rPr>
      </w:pPr>
    </w:p>
    <w:sectPr w:rsidR="00B660DD" w:rsidRPr="00B66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F3A13C" w14:textId="77777777" w:rsidR="00B47837" w:rsidRDefault="00B47837" w:rsidP="00B660DD">
      <w:r>
        <w:separator/>
      </w:r>
    </w:p>
  </w:endnote>
  <w:endnote w:type="continuationSeparator" w:id="0">
    <w:p w14:paraId="7922910E" w14:textId="77777777" w:rsidR="00B47837" w:rsidRDefault="00B47837" w:rsidP="00B66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1E710" w14:textId="77777777" w:rsidR="00B47837" w:rsidRDefault="00B47837" w:rsidP="00B660DD">
      <w:r>
        <w:separator/>
      </w:r>
    </w:p>
  </w:footnote>
  <w:footnote w:type="continuationSeparator" w:id="0">
    <w:p w14:paraId="7D15DF40" w14:textId="77777777" w:rsidR="00B47837" w:rsidRDefault="00B47837" w:rsidP="00B66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7E0"/>
    <w:rsid w:val="003A27E0"/>
    <w:rsid w:val="004F48F8"/>
    <w:rsid w:val="0083280C"/>
    <w:rsid w:val="009C6F8C"/>
    <w:rsid w:val="00A858E2"/>
    <w:rsid w:val="00B47837"/>
    <w:rsid w:val="00B660DD"/>
    <w:rsid w:val="00D1749E"/>
    <w:rsid w:val="00F8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B9B6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60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6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60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60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6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6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F8860D1-03C0-4873-A2E7-81F255B12E7A}"/>
</file>

<file path=customXml/itemProps2.xml><?xml version="1.0" encoding="utf-8"?>
<ds:datastoreItem xmlns:ds="http://schemas.openxmlformats.org/officeDocument/2006/customXml" ds:itemID="{B397022D-A4CF-477F-BC6C-96EAC92EA610}"/>
</file>

<file path=customXml/itemProps3.xml><?xml version="1.0" encoding="utf-8"?>
<ds:datastoreItem xmlns:ds="http://schemas.openxmlformats.org/officeDocument/2006/customXml" ds:itemID="{EA870AE3-A3C0-4845-B42A-DE5AD45104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0</Words>
  <Characters>4337</Characters>
  <Application>Microsoft Macintosh Word</Application>
  <DocSecurity>0</DocSecurity>
  <Lines>36</Lines>
  <Paragraphs>10</Paragraphs>
  <ScaleCrop>false</ScaleCrop>
  <Company/>
  <LinksUpToDate>false</LinksUpToDate>
  <CharactersWithSpaces>5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Xiao</dc:creator>
  <cp:keywords/>
  <dc:description/>
  <cp:lastModifiedBy>Jennifer Mach</cp:lastModifiedBy>
  <cp:revision>6</cp:revision>
  <dcterms:created xsi:type="dcterms:W3CDTF">2017-02-28T02:14:00Z</dcterms:created>
  <dcterms:modified xsi:type="dcterms:W3CDTF">2017-05-26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